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000" w:firstRow="0" w:lastRow="0" w:firstColumn="0" w:lastColumn="0" w:noHBand="0" w:noVBand="0"/>
      </w:tblPr>
      <w:tblGrid>
        <w:gridCol w:w="816"/>
        <w:gridCol w:w="1914"/>
        <w:gridCol w:w="1734"/>
        <w:gridCol w:w="904"/>
        <w:gridCol w:w="1210"/>
        <w:gridCol w:w="904"/>
        <w:gridCol w:w="645"/>
        <w:gridCol w:w="1534"/>
        <w:gridCol w:w="840"/>
        <w:gridCol w:w="2459"/>
      </w:tblGrid>
      <w:tr w:rsidR="003C4C81" w:rsidTr="00817044">
        <w:trPr>
          <w:trHeight w:val="300"/>
        </w:trPr>
        <w:tc>
          <w:tcPr>
            <w:tcW w:w="5000" w:type="pct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4C81" w:rsidRDefault="003C4C81" w:rsidP="0081704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S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ultiple regression on distance matrices (MRM) results showing the relationship between pairwise genetic distance (linearized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es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and resistance distances incorporating landscape heterogeneity. Candidate models tested were based on a priori hypotheses. Optimal cost values used to parameterize resistance surfaces prior to calculating resistance distances were selected based on Mantel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rrelation coefficients.  VIF=Variance Inflation Factor.</w:t>
            </w:r>
          </w:p>
        </w:tc>
      </w:tr>
      <w:tr w:rsidR="003C4C81" w:rsidTr="00817044">
        <w:trPr>
          <w:trHeight w:val="300"/>
        </w:trPr>
        <w:tc>
          <w:tcPr>
            <w:tcW w:w="5000" w:type="pct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C81" w:rsidRDefault="003C4C81" w:rsidP="0081704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5000" w:type="pct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C81" w:rsidRDefault="003C4C81" w:rsidP="0081704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5000" w:type="pct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C81" w:rsidRDefault="003C4C81" w:rsidP="0081704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75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75"/>
        </w:trPr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β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IF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ode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ΔAICc</w:t>
            </w:r>
            <w:proofErr w:type="spellEnd"/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kaik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Weight (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81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18.9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5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00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95E-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47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16.5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7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hropogeni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03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02E-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8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64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74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6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5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3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90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16.5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6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83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1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87E-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8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92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32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15.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9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05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hropogeni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53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1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52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12.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8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57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67E-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0E-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07.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hropogeni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40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75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07.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3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4E-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06.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6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hropogeni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4.25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198370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0E-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05.0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8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hropogeni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40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9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7E-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8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7E-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04.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6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3E-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4.75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hropogeni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4.47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8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48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7.4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4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81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7.2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32E-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08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5.6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3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98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uclidea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74E-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4.9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0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41E-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7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9E-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4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emp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2.4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5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91.8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.1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eam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1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67.8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1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es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2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65.5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.4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3C4C81" w:rsidTr="00817044">
        <w:trPr>
          <w:trHeight w:val="300"/>
        </w:trPr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hropogenic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9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97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59.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.55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4C81" w:rsidRDefault="003C4C81" w:rsidP="00817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</w:tr>
    </w:tbl>
    <w:p w:rsidR="000125C1" w:rsidRDefault="000125C1">
      <w:bookmarkStart w:id="0" w:name="_GoBack"/>
      <w:bookmarkEnd w:id="0"/>
    </w:p>
    <w:sectPr w:rsidR="000125C1" w:rsidSect="00CE0E2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E2D"/>
    <w:rsid w:val="000125C1"/>
    <w:rsid w:val="003C4C81"/>
    <w:rsid w:val="00CE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6CFDE-2D0E-4BA9-83C7-9646933BF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C8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lair</dc:creator>
  <cp:keywords/>
  <dc:description/>
  <cp:lastModifiedBy>Christopher Blair</cp:lastModifiedBy>
  <cp:revision>2</cp:revision>
  <dcterms:created xsi:type="dcterms:W3CDTF">2013-01-30T18:59:00Z</dcterms:created>
  <dcterms:modified xsi:type="dcterms:W3CDTF">2013-01-30T18:59:00Z</dcterms:modified>
</cp:coreProperties>
</file>